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4"/>
        <w:gridCol w:w="2710"/>
        <w:gridCol w:w="1526"/>
      </w:tblGrid>
      <w:tr w:rsidR="00D304A6" w:rsidRPr="004E263B" w14:paraId="1331A351" w14:textId="77777777" w:rsidTr="00034B17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96907C" w14:textId="77777777" w:rsidR="00D304A6" w:rsidRPr="007D0F93" w:rsidRDefault="00D304A6" w:rsidP="00034B1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4E263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Supplemental Tabl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1</w:t>
            </w:r>
            <w:r w:rsidRPr="004E263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Standard Factor Loadings from General Population Confirmatory Factor Analysis </w:t>
            </w:r>
          </w:p>
        </w:tc>
      </w:tr>
      <w:tr w:rsidR="00D304A6" w:rsidRPr="004E263B" w14:paraId="672B7D59" w14:textId="77777777" w:rsidTr="00034B17">
        <w:trPr>
          <w:trHeight w:val="300"/>
        </w:trPr>
        <w:tc>
          <w:tcPr>
            <w:tcW w:w="4735" w:type="dxa"/>
            <w:tcBorders>
              <w:top w:val="single" w:sz="4" w:space="0" w:color="auto"/>
            </w:tcBorders>
            <w:noWrap/>
            <w:hideMark/>
          </w:tcPr>
          <w:p w14:paraId="72530BBA" w14:textId="77777777" w:rsidR="00D304A6" w:rsidRPr="004E263B" w:rsidRDefault="00D304A6" w:rsidP="00034B17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482" w:type="dxa"/>
            <w:tcBorders>
              <w:top w:val="single" w:sz="4" w:space="0" w:color="auto"/>
            </w:tcBorders>
            <w:hideMark/>
          </w:tcPr>
          <w:p w14:paraId="76F5CC56" w14:textId="77777777" w:rsidR="00D304A6" w:rsidRPr="004E263B" w:rsidRDefault="00D304A6" w:rsidP="00034B17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4E263B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Physical Health Fac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EAD037D" w14:textId="77777777" w:rsidR="00D304A6" w:rsidRPr="004E263B" w:rsidRDefault="00D304A6" w:rsidP="00034B17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 xml:space="preserve">Mental </w:t>
            </w:r>
            <w:r w:rsidRPr="004E263B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 xml:space="preserve">Health </w:t>
            </w:r>
          </w:p>
          <w:p w14:paraId="5E6BC32D" w14:textId="77777777" w:rsidR="00D304A6" w:rsidRPr="004E263B" w:rsidRDefault="00D304A6" w:rsidP="00034B17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4E263B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Factor</w:t>
            </w:r>
          </w:p>
        </w:tc>
      </w:tr>
      <w:tr w:rsidR="00D304A6" w:rsidRPr="004E263B" w14:paraId="374565A0" w14:textId="77777777" w:rsidTr="00034B17">
        <w:trPr>
          <w:trHeight w:val="300"/>
        </w:trPr>
        <w:tc>
          <w:tcPr>
            <w:tcW w:w="4735" w:type="dxa"/>
            <w:noWrap/>
            <w:hideMark/>
          </w:tcPr>
          <w:p w14:paraId="0A749DAC" w14:textId="77777777" w:rsidR="00D304A6" w:rsidRPr="004E263B" w:rsidRDefault="00D304A6" w:rsidP="00034B17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Physical Function </w:t>
            </w:r>
          </w:p>
        </w:tc>
        <w:tc>
          <w:tcPr>
            <w:tcW w:w="2482" w:type="dxa"/>
            <w:noWrap/>
            <w:hideMark/>
          </w:tcPr>
          <w:p w14:paraId="36D176E6" w14:textId="77777777" w:rsidR="00D304A6" w:rsidRPr="004E263B" w:rsidRDefault="00D304A6" w:rsidP="00034B17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00</w:t>
            </w: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CCB1DDD" w14:textId="77777777" w:rsidR="00D304A6" w:rsidRPr="004E263B" w:rsidRDefault="00D304A6" w:rsidP="00034B17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D304A6" w:rsidRPr="004E263B" w14:paraId="6A779937" w14:textId="77777777" w:rsidTr="00034B17">
        <w:trPr>
          <w:trHeight w:val="300"/>
        </w:trPr>
        <w:tc>
          <w:tcPr>
            <w:tcW w:w="4735" w:type="dxa"/>
            <w:noWrap/>
            <w:hideMark/>
          </w:tcPr>
          <w:p w14:paraId="7C5889C2" w14:textId="77777777" w:rsidR="00D304A6" w:rsidRPr="004E263B" w:rsidRDefault="00D304A6" w:rsidP="00034B17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Pain </w:t>
            </w:r>
          </w:p>
        </w:tc>
        <w:tc>
          <w:tcPr>
            <w:tcW w:w="2482" w:type="dxa"/>
            <w:noWrap/>
            <w:hideMark/>
          </w:tcPr>
          <w:p w14:paraId="6BA9C120" w14:textId="77777777" w:rsidR="00D304A6" w:rsidRPr="004E263B" w:rsidRDefault="00D304A6" w:rsidP="00034B17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0.542</w:t>
            </w: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A62C6F5" w14:textId="77777777" w:rsidR="00D304A6" w:rsidRPr="004E263B" w:rsidRDefault="00D304A6" w:rsidP="00034B17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0.860</w:t>
            </w: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D304A6" w:rsidRPr="004E263B" w14:paraId="4413E6EE" w14:textId="77777777" w:rsidTr="00034B17">
        <w:trPr>
          <w:trHeight w:val="77"/>
        </w:trPr>
        <w:tc>
          <w:tcPr>
            <w:tcW w:w="4735" w:type="dxa"/>
            <w:noWrap/>
            <w:hideMark/>
          </w:tcPr>
          <w:p w14:paraId="093DC89F" w14:textId="77777777" w:rsidR="00D304A6" w:rsidRPr="004E263B" w:rsidRDefault="00D304A6" w:rsidP="00034B17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Fatigue</w:t>
            </w:r>
          </w:p>
        </w:tc>
        <w:tc>
          <w:tcPr>
            <w:tcW w:w="2482" w:type="dxa"/>
            <w:noWrap/>
            <w:hideMark/>
          </w:tcPr>
          <w:p w14:paraId="224635FC" w14:textId="77777777" w:rsidR="00D304A6" w:rsidRPr="004E263B" w:rsidRDefault="00D304A6" w:rsidP="00034B17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</w:t>
            </w: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489</w:t>
            </w: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A91BD30" w14:textId="77777777" w:rsidR="00D304A6" w:rsidRPr="004E263B" w:rsidRDefault="00D304A6" w:rsidP="00034B17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0.796</w:t>
            </w: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D304A6" w:rsidRPr="004E263B" w14:paraId="7A581361" w14:textId="77777777" w:rsidTr="00034B17">
        <w:trPr>
          <w:trHeight w:val="300"/>
        </w:trPr>
        <w:tc>
          <w:tcPr>
            <w:tcW w:w="4735" w:type="dxa"/>
            <w:noWrap/>
            <w:hideMark/>
          </w:tcPr>
          <w:p w14:paraId="4A8F021D" w14:textId="77777777" w:rsidR="00D304A6" w:rsidRPr="004E263B" w:rsidRDefault="00D304A6" w:rsidP="00034B17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ocial</w:t>
            </w:r>
          </w:p>
        </w:tc>
        <w:tc>
          <w:tcPr>
            <w:tcW w:w="2482" w:type="dxa"/>
            <w:noWrap/>
            <w:hideMark/>
          </w:tcPr>
          <w:p w14:paraId="6B510194" w14:textId="77777777" w:rsidR="00D304A6" w:rsidRPr="004E263B" w:rsidRDefault="00D304A6" w:rsidP="00034B17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745</w:t>
            </w: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DB66BF3" w14:textId="77777777" w:rsidR="00D304A6" w:rsidRPr="004E263B" w:rsidRDefault="00D304A6" w:rsidP="00034B17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838*</w:t>
            </w:r>
          </w:p>
        </w:tc>
      </w:tr>
      <w:tr w:rsidR="00D304A6" w:rsidRPr="004E263B" w14:paraId="4B3960B3" w14:textId="77777777" w:rsidTr="00034B17">
        <w:trPr>
          <w:trHeight w:val="300"/>
        </w:trPr>
        <w:tc>
          <w:tcPr>
            <w:tcW w:w="4735" w:type="dxa"/>
            <w:noWrap/>
            <w:hideMark/>
          </w:tcPr>
          <w:p w14:paraId="1FEC62BB" w14:textId="77777777" w:rsidR="00D304A6" w:rsidRPr="004E263B" w:rsidRDefault="00D304A6" w:rsidP="00034B17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motion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l Distress</w:t>
            </w:r>
          </w:p>
        </w:tc>
        <w:tc>
          <w:tcPr>
            <w:tcW w:w="2482" w:type="dxa"/>
            <w:noWrap/>
            <w:hideMark/>
          </w:tcPr>
          <w:p w14:paraId="4A946864" w14:textId="77777777" w:rsidR="00D304A6" w:rsidRPr="004E263B" w:rsidRDefault="00D304A6" w:rsidP="00034B17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A75909B" w14:textId="77777777" w:rsidR="00D304A6" w:rsidRPr="004E263B" w:rsidRDefault="00D304A6" w:rsidP="00034B17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</w:t>
            </w: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00</w:t>
            </w: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D304A6" w:rsidRPr="004E263B" w14:paraId="1856889F" w14:textId="77777777" w:rsidTr="00034B17">
        <w:trPr>
          <w:trHeight w:val="300"/>
        </w:trPr>
        <w:tc>
          <w:tcPr>
            <w:tcW w:w="4735" w:type="dxa"/>
            <w:tcBorders>
              <w:bottom w:val="single" w:sz="4" w:space="0" w:color="auto"/>
            </w:tcBorders>
            <w:noWrap/>
            <w:hideMark/>
          </w:tcPr>
          <w:p w14:paraId="733F9D6C" w14:textId="77777777" w:rsidR="00D304A6" w:rsidRPr="004E263B" w:rsidRDefault="00D304A6" w:rsidP="00034B17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4E263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Sleep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noWrap/>
            <w:hideMark/>
          </w:tcPr>
          <w:p w14:paraId="6A8735BD" w14:textId="77777777" w:rsidR="00D304A6" w:rsidRPr="004E263B" w:rsidRDefault="00D304A6" w:rsidP="00034B17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0257717" w14:textId="77777777" w:rsidR="00D304A6" w:rsidRPr="004E263B" w:rsidRDefault="00D304A6" w:rsidP="00034B17">
            <w:pPr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-0.687</w:t>
            </w:r>
          </w:p>
        </w:tc>
      </w:tr>
      <w:tr w:rsidR="00D304A6" w:rsidRPr="004E263B" w14:paraId="5B1C790E" w14:textId="77777777" w:rsidTr="00034B17">
        <w:trPr>
          <w:trHeight w:val="144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C3F861" w14:textId="77777777" w:rsidR="00D304A6" w:rsidRPr="004E263B" w:rsidRDefault="00D304A6" w:rsidP="00034B17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E263B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* Correlation is significant at the 0.05 level (2-tailed).</w:t>
            </w:r>
          </w:p>
        </w:tc>
      </w:tr>
      <w:tr w:rsidR="00D304A6" w:rsidRPr="004E263B" w14:paraId="7C8DC887" w14:textId="77777777" w:rsidTr="00034B17">
        <w:trPr>
          <w:trHeight w:val="14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5CE36D" w14:textId="77777777" w:rsidR="00D304A6" w:rsidRPr="004E263B" w:rsidRDefault="00D304A6" w:rsidP="00034B17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1DEB6139" w14:textId="77777777" w:rsidR="009A2573" w:rsidRDefault="00D304A6"/>
    <w:sectPr w:rsidR="009A2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4A6"/>
    <w:rsid w:val="00246715"/>
    <w:rsid w:val="00531327"/>
    <w:rsid w:val="0076440F"/>
    <w:rsid w:val="00CD0C1B"/>
    <w:rsid w:val="00D304A6"/>
    <w:rsid w:val="00EE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8E1CA"/>
  <w15:chartTrackingRefBased/>
  <w15:docId w15:val="{2A64E096-C160-4DF5-9B86-FBB5E0716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4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, Mark C</dc:creator>
  <cp:keywords/>
  <dc:description/>
  <cp:lastModifiedBy>Hwang, Mark C</cp:lastModifiedBy>
  <cp:revision>1</cp:revision>
  <dcterms:created xsi:type="dcterms:W3CDTF">2023-10-04T21:08:00Z</dcterms:created>
  <dcterms:modified xsi:type="dcterms:W3CDTF">2023-10-04T21:08:00Z</dcterms:modified>
</cp:coreProperties>
</file>